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976" w:rsidRPr="00B513DB" w:rsidRDefault="000A6976" w:rsidP="000A6976">
      <w:pPr>
        <w:spacing w:before="103"/>
        <w:ind w:left="110"/>
        <w:rPr>
          <w:rFonts w:ascii="Arial" w:hAnsi="Arial" w:cs="Arial"/>
          <w:b/>
          <w:sz w:val="18"/>
          <w:lang w:val="en-GB"/>
        </w:rPr>
      </w:pPr>
      <w:r>
        <w:rPr>
          <w:rFonts w:ascii="Arial" w:hAnsi="Arial" w:cs="Arial"/>
          <w:b/>
          <w:lang w:val="en-GB"/>
        </w:rPr>
        <w:t>Figure 2.</w:t>
      </w:r>
      <w:r w:rsidRPr="00246238">
        <w:rPr>
          <w:rFonts w:ascii="Arial" w:hAnsi="Arial" w:cs="Arial"/>
          <w:b/>
          <w:lang w:val="en-GB"/>
        </w:rPr>
        <w:t xml:space="preserve"> </w:t>
      </w:r>
      <w:r w:rsidRPr="00B513DB">
        <w:rPr>
          <w:rFonts w:ascii="Arial" w:hAnsi="Arial" w:cs="Arial"/>
          <w:b/>
          <w:lang w:val="en-GB"/>
        </w:rPr>
        <w:t>Kaplan-Meier analysis for disease free survival in patients undergoing RARC plus ICUD</w:t>
      </w:r>
    </w:p>
    <w:p w:rsidR="000A6976" w:rsidRDefault="000A6976" w:rsidP="000A6976">
      <w:pPr>
        <w:spacing w:before="103"/>
        <w:ind w:left="110"/>
        <w:rPr>
          <w:rFonts w:ascii="Arial" w:hAnsi="Arial" w:cs="Arial"/>
          <w:i/>
          <w:sz w:val="18"/>
          <w:lang w:val="en-GB"/>
        </w:rPr>
      </w:pPr>
    </w:p>
    <w:p w:rsidR="0026780F" w:rsidRDefault="0026780F" w:rsidP="000A6976">
      <w:pPr>
        <w:spacing w:before="103"/>
        <w:ind w:left="110"/>
        <w:rPr>
          <w:rFonts w:ascii="Arial" w:hAnsi="Arial" w:cs="Arial"/>
          <w:i/>
          <w:sz w:val="18"/>
          <w:lang w:val="en-GB"/>
        </w:rPr>
      </w:pPr>
    </w:p>
    <w:p w:rsidR="0026780F" w:rsidRDefault="0026780F" w:rsidP="0026780F">
      <w:pPr>
        <w:spacing w:before="103"/>
        <w:ind w:left="110"/>
        <w:rPr>
          <w:rFonts w:ascii="Arial" w:hAnsi="Arial" w:cs="Arial"/>
          <w:b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E43837" wp14:editId="764D6268">
                <wp:simplePos x="0" y="0"/>
                <wp:positionH relativeFrom="column">
                  <wp:posOffset>1567815</wp:posOffset>
                </wp:positionH>
                <wp:positionV relativeFrom="paragraph">
                  <wp:posOffset>133985</wp:posOffset>
                </wp:positionV>
                <wp:extent cx="2256155" cy="228600"/>
                <wp:effectExtent l="0" t="0" r="0" b="0"/>
                <wp:wrapSquare wrapText="bothSides"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15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80F" w:rsidRPr="0026780F" w:rsidRDefault="0026780F" w:rsidP="002678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Disease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</w:rPr>
                              <w:t>Free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Survival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Func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4" o:spid="_x0000_s1026" type="#_x0000_t202" style="position:absolute;left:0;text-align:left;margin-left:123.45pt;margin-top:10.55pt;width:177.65pt;height:18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opNC9cCAAAbBgAADgAAAGRycy9lMm9Eb2MueG1srFRLb9swDL4P2H8QdE/9gJO2Rp3CTZFhQNEW&#10;a4eeFVlKjOkFSY2dDfvvo+Q4Tbsd1mEXmyIpivw+kheXvRRoy6xrtapwdpJixBTVTavWFf76uJyc&#10;YeQ8UQ0RWrEK75jDl/OPHy46U7Jcb7RomEUQRLmyMxXeeG/KJHF0wyRxJ9owBUaurSQejnadNJZ0&#10;EF2KJE/TWdJp2xirKXMOtNeDEc9jfM4Z9XecO+aRqDDk5uPXxu8qfJP5BSnXlphNS/dpkH/IQpJW&#10;waOHUNfEE/Rs299CyZZa7TT3J1TLRHPeUhZrgGqy9E01DxtiWKwFwHHmAJP7f2Hp7fbeorapcIGR&#10;IhIoWhDHhCCoaZFnzmtUBJQ640pwfjDg7vsr3QPbo96BMhTfcyvDH8pCYAe8dweMWe8RBWWeT2fZ&#10;dIoRBVuen83SSELycttY5z8xLVEQKmyBwwgt2d44D5mA6+gSHlN62QoReRTqlQIcBw2LjTDcJiVk&#10;AmLwDDlFkn4spqd5fTo9n8zqaTYpsvRsUtdpPrle1mmdFsvFeXH1E7KQJCvKDtrFQLM9wn0AYinI&#10;ek9NMP8dN5LQV52cZUnsoaE+CBzrHFNNAvoDylHyO8FCAUJ9YRzYi2AHRZwbthAWbQl0PKGUKR95&#10;imCAd/DiANh7Lu79I2QRyvdcHsAfX9bKHy7LVmkbqX2TdvNtTJkP/gDGUd1B9P2qj22bj0240s0O&#10;etPqYcadocsWGuiGOH9PLAw1tCMsKn8HHy50V2G9lzDaaPv9T/rgD3yCFaPAeoUVbDGMxGcFM3ie&#10;FUXYKfFQQAfBwR5bVscW9SwXGjjJYCEaGsXg78UocqvlE2yzOrwJJqIovFxhP4oLPywu2IaU1XV0&#10;gi1iiL9RD4aG0IGiMByP/ROxZj9BHtroVo/LhJRvBmnwDTeVrp+95m2csoDygOkefdhAsSn32zKs&#10;uONz9HrZ6fNfAAAA//8DAFBLAwQUAAYACAAAACEAXOvnNeEAAAAJAQAADwAAAGRycy9kb3ducmV2&#10;LnhtbEyPwU7DMAyG70i8Q2QkLoilCVCgNJ0QCC6bhhgcOKaNaQtNUiVZV3h6zAlutvzp9/eXy9kO&#10;bMIQe+8UiEUGDF3jTe9aBa8vD6dXwGLSzujBO1TwhRGW1eFBqQvj9+4Zp21qGYW4WGgFXUpjwXls&#10;OrQ6LvyIjm7vPlidaA0tN0HvKdwOXGZZzq3uHX3o9Ih3HTaf251V8P0U1l7K9aOo3876Kd2ffGxW&#10;G6WOj+bbG2AJ5/QHw68+qUNFTrXfORPZoECe59eE0iAEMALyTEpgtYKLSwG8Kvn/BtUPAAAA//8D&#10;AFBLAQItABQABgAIAAAAIQDkmcPA+wAAAOEBAAATAAAAAAAAAAAAAAAAAAAAAABbQ29udGVudF9U&#10;eXBlc10ueG1sUEsBAi0AFAAGAAgAAAAhACOyauHXAAAAlAEAAAsAAAAAAAAAAAAAAAAALAEAAF9y&#10;ZWxzLy5yZWxzUEsBAi0AFAAGAAgAAAAhAGKKTQvXAgAAGwYAAA4AAAAAAAAAAAAAAAAALAIAAGRy&#10;cy9lMm9Eb2MueG1sUEsBAi0AFAAGAAgAAAAhAFzr5zXhAAAACQEAAA8AAAAAAAAAAAAAAAAALwUA&#10;AGRycy9kb3ducmV2LnhtbFBLBQYAAAAABAAEAPMAAAA9BgAAAAA=&#10;" filled="f" stroked="f">
                <v:textbox>
                  <w:txbxContent>
                    <w:p w:rsidR="0026780F" w:rsidRPr="0026780F" w:rsidRDefault="0026780F" w:rsidP="0026780F">
                      <w:pPr>
                        <w:rPr>
                          <w:rFonts w:ascii="Arial" w:hAnsi="Arial"/>
                          <w:b/>
                        </w:rPr>
                      </w:pP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Disease</w:t>
                      </w:r>
                      <w:proofErr w:type="spellEnd"/>
                      <w:r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/>
                          <w:b/>
                        </w:rPr>
                        <w:t>Free</w:t>
                      </w:r>
                      <w:proofErr w:type="gramEnd"/>
                      <w:r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Survival</w:t>
                      </w:r>
                      <w:proofErr w:type="spellEnd"/>
                      <w:r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Functio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lang w:val="en-GB"/>
        </w:rPr>
        <w:t xml:space="preserve">                               </w:t>
      </w:r>
    </w:p>
    <w:p w:rsidR="0026780F" w:rsidRPr="0026780F" w:rsidRDefault="0026780F" w:rsidP="0026780F">
      <w:pPr>
        <w:spacing w:before="103"/>
        <w:ind w:left="110"/>
        <w:rPr>
          <w:rFonts w:ascii="Arial" w:hAnsi="Arial" w:cs="Arial"/>
          <w:b/>
          <w:lang w:val="en-GB"/>
        </w:rPr>
      </w:pPr>
    </w:p>
    <w:p w:rsidR="000A6976" w:rsidRPr="000A5C88" w:rsidRDefault="0026780F" w:rsidP="000A6976">
      <w:pPr>
        <w:pStyle w:val="Corpodeltesto"/>
        <w:ind w:left="256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noProof/>
          <w:sz w:val="20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2C92DE" wp14:editId="320B45DD">
                <wp:simplePos x="0" y="0"/>
                <wp:positionH relativeFrom="column">
                  <wp:posOffset>0</wp:posOffset>
                </wp:positionH>
                <wp:positionV relativeFrom="paragraph">
                  <wp:posOffset>596265</wp:posOffset>
                </wp:positionV>
                <wp:extent cx="342900" cy="1427480"/>
                <wp:effectExtent l="0" t="0" r="0" b="0"/>
                <wp:wrapSquare wrapText="bothSides"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427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80F" w:rsidRPr="0026780F" w:rsidRDefault="002678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Cumulative 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Surviv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Casella di testo 1" o:spid="_x0000_s1027" type="#_x0000_t202" style="position:absolute;left:0;text-align:left;margin-left:0;margin-top:46.95pt;width:27pt;height:112.4pt;z-index:25165926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mvQxNQCAAAXBgAADgAAAGRycy9lMm9Eb2MueG1srFRLb9swDL4P2H8QdE9tZ27TGHUKN0WGAcVa&#10;rB16VmQpMaYXJDV2Nuy/j5LtNO12WIddZJn8SJEfHxeXnRRox6xrtCpxdpJixBTVdaM2Jf76sJqc&#10;Y+Q8UTURWrES75nDl4v37y5aU7Cp3mpRM4vAiXJFa0q89d4USeLolkniTrRhCpRcW0k8/NpNUlvS&#10;gncpkmmaniWttrWxmjLnQHrdK/Ei+uecUX/LuWMeiRJDbD6eNp7rcCaLC1JsLDHbhg5hkH+IQpJG&#10;waMHV9fEE/Rkm99cyYZa7TT3J1TLRHPeUBZzgGyy9FU291tiWMwFyHHmQJP7f27p592dRU0NtcNI&#10;EQklWhLHhCCobpBnzmuUBZZa4woA3xuA++5Kd8FikDsQhuQ7bmX4QloI9MD3/sAx6zyiIPyQT+cp&#10;aCiosnw6y89jEZJna2Od/8i0ROFSYgs1jNSS3Y3z8CJAR0h4TOlVI0Sso1AvBADsJSw2Qm9NCogE&#10;rgEZYopF+rE8nU2r2el8cladZpM8S88nVZVOJ9erKq3SfLWc51c/IQpJsrxooV0MNNsD2AMRK0E2&#10;Q2mC+u9qIwl90clZlsQe6vMDxzHPMdQksN+zHG9+L1hIQKgvjEP1ItlBEOeGLYVFOwIdTyhlysc6&#10;RTIAHVAcCHuL4YCPlEUq32Lckz++rJU/GMtGaRtL+yrs+tsYMu/xQMZR3uHqu3U3dN9a13toSqv7&#10;4XaGrhronBvi/B2xMM3QbbCh/C0cXOi2xHq4YbTV9vuf5AFf4nBOZ2AeKl5iBRsMI/FJwfzNszwH&#10;hY8/OXQP/NhjzfpYo57kUkM9YMYgvHgNeC/GK7daPsImq8KzoCKKQmgl9uN16fulBZuQsqqKINgg&#10;hvgbdW9ocB3KEwbjoXsk1gzT46GFPutxkZDi1RD12GCpdPXkNW/ihAWGe1oH5mH7xIYcNmVYb8f/&#10;EfW8zxe/AAAA//8DAFBLAwQUAAYACAAAACEAiFYaXd4AAAAGAQAADwAAAGRycy9kb3ducmV2Lnht&#10;bEyPzU7DMBCE70i8g7VIXBB1+gNtQzYVKvSARCUofQAnNrFFvI5iNw1vz3KC42hGM98Um9G3YjB9&#10;dIEQppMMhKE6aEcNwvFjd7sCEZMirdpABuHbRNiUlxeFynU407sZDqkRXEIxVwg2pS6XMtbWeBUn&#10;oTPE3mfovUos+0bqXp253LdylmX30itHvGBVZ7bW1F+Hk0dwN6/99vn4YhekZ8s397TfVcMe8fpq&#10;fHwAkcyY/sLwi8/oUDJTFU6ko2gR+EhCWM/XINi9W7CuEObT1RJkWcj/+OUPAAAA//8DAFBLAQIt&#10;ABQABgAIAAAAIQDkmcPA+wAAAOEBAAATAAAAAAAAAAAAAAAAAAAAAABbQ29udGVudF9UeXBlc10u&#10;eG1sUEsBAi0AFAAGAAgAAAAhACOyauHXAAAAlAEAAAsAAAAAAAAAAAAAAAAALAEAAF9yZWxzLy5y&#10;ZWxzUEsBAi0AFAAGAAgAAAAhAN5r0MTUAgAAFwYAAA4AAAAAAAAAAAAAAAAALAIAAGRycy9lMm9E&#10;b2MueG1sUEsBAi0AFAAGAAgAAAAhAIhWGl3eAAAABgEAAA8AAAAAAAAAAAAAAAAALAUAAGRycy9k&#10;b3ducmV2LnhtbFBLBQYAAAAABAAEAPMAAAA3BgAAAAA=&#10;" filled="f" stroked="f">
                <v:textbox style="layout-flow:vertical;mso-layout-flow-alt:bottom-to-top">
                  <w:txbxContent>
                    <w:p w:rsidR="0026780F" w:rsidRPr="0026780F" w:rsidRDefault="0026780F">
                      <w:pPr>
                        <w:rPr>
                          <w:rFonts w:ascii="Arial" w:hAnsi="Arial"/>
                          <w:b/>
                        </w:rPr>
                      </w:pPr>
                      <w:r w:rsidRPr="0026780F">
                        <w:rPr>
                          <w:rFonts w:ascii="Arial" w:hAnsi="Arial"/>
                          <w:b/>
                        </w:rPr>
                        <w:t xml:space="preserve">Cumulative 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Surviva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0A6976" w:rsidRPr="000A5C88">
        <w:rPr>
          <w:rFonts w:ascii="Arial" w:hAnsi="Arial" w:cs="Arial"/>
          <w:noProof/>
          <w:sz w:val="20"/>
          <w:lang w:bidi="ar-SA"/>
        </w:rPr>
        <w:drawing>
          <wp:inline distT="0" distB="0" distL="0" distR="0" wp14:anchorId="7583F0D8" wp14:editId="61BB8C32">
            <wp:extent cx="5099109" cy="3072496"/>
            <wp:effectExtent l="0" t="0" r="6350" b="1270"/>
            <wp:docPr id="3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9.png"/>
                    <pic:cNvPicPr/>
                  </pic:nvPicPr>
                  <pic:blipFill rotWithShape="1">
                    <a:blip r:embed="rId5" cstate="print"/>
                    <a:srcRect l="3228" t="3240" b="3114"/>
                    <a:stretch/>
                  </pic:blipFill>
                  <pic:spPr bwMode="auto">
                    <a:xfrm>
                      <a:off x="0" y="0"/>
                      <a:ext cx="5100593" cy="3073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A6976" w:rsidRPr="000A5C88" w:rsidRDefault="0026780F" w:rsidP="000A6976">
      <w:pPr>
        <w:pStyle w:val="Corpodeltesto"/>
        <w:rPr>
          <w:rFonts w:ascii="Arial" w:hAnsi="Arial" w:cs="Arial"/>
          <w:sz w:val="20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9A28F9" wp14:editId="06228E7C">
                <wp:simplePos x="0" y="0"/>
                <wp:positionH relativeFrom="column">
                  <wp:posOffset>1567815</wp:posOffset>
                </wp:positionH>
                <wp:positionV relativeFrom="paragraph">
                  <wp:posOffset>37465</wp:posOffset>
                </wp:positionV>
                <wp:extent cx="1975485" cy="228600"/>
                <wp:effectExtent l="0" t="0" r="0" b="0"/>
                <wp:wrapSquare wrapText="bothSides"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548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780F" w:rsidRPr="0026780F" w:rsidRDefault="002678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Follow-up 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Length</w:t>
                            </w:r>
                            <w:proofErr w:type="spellEnd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 (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Months</w:t>
                            </w:r>
                            <w:proofErr w:type="spellEnd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3" o:spid="_x0000_s1028" type="#_x0000_t202" style="position:absolute;margin-left:123.45pt;margin-top:2.95pt;width:155.55pt;height:18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Wp7dcCAAAbBgAADgAAAGRycy9lMm9Eb2MueG1srFTdT9swEH+ftP/B8ntJUlJoI1IUijpNQoAG&#10;E8+uY7fR/CXbtOmm/e87O0kpbA9j2kty9n347ve7u4vLVgq0ZdY1WpU4O0kxYorqulHrEn99XI6m&#10;GDlPVE2EVqzEe+bw5fzjh4udKdhYb7SomUUQRLliZ0q88d4USeLohkniTrRhCpRcW0k8HO06qS3Z&#10;QXQpknGaniU7bWtjNWXOwe11p8TzGJ9zRv0d5455JEoMufn4tfG7Ct9kfkGKtSVm09A+DfIPWUjS&#10;KHj0EOqaeIKebfNbKNlQq53m/oRqmWjOG8piDVBNlr6p5mFDDIu1ADjOHGBy/y8svd3eW9TUJT7F&#10;SBEJFC2IY0IQVDfIM+c1Og0o7YwrwPjBgLlvr3QLbA/3Di5D8S23MvyhLAR6wHt/wJi1HtHgNDuf&#10;5NMJRhR04/H0LI0kJC/exjr/iWmJglBiCxxGaMn2xnnIBEwHk/CY0stGiMijUK8uwLC7YbEROm9S&#10;QCYgBsuQUyTpx2JyPq7OJ7PRWTXJRnmWTkdVlY5H18sqrdJ8uZjlVz8hC0myvNhBuxhotkfwByCW&#10;gqx7aoL677iRhL7q5CxLYg919UHgWOeQahLQ71COkt8LFgoQ6gvjwF4EO1zEuWELYdGWQMcTSpny&#10;kacIBlgHKw6Avcext4+QRSjf49yBP7yslT84y0ZpG6l9k3b9bUiZd/YAxlHdQfTtqo1te2jCla73&#10;0JtWdzPuDF020EA3xPl7YmGooR1hUfk7+HChdyXWvYTRRtvvf7oP9sAnaDEKrJdYwRbDSHxWMIOz&#10;LM/DTomHHDoIDvZYszrWqGe50MBJBgvR0CgGey8GkVstn2CbVeFNUBFF4eUS+0Fc+G5xwTakrKqi&#10;EWwRQ/yNejA0hA4UheF4bJ+INf0EeWijWz0sE1K8GaTONngqXT17zZs4ZQHlDtMefdhAsSn7bRlW&#10;3PE5Wr3s9PkvAAAA//8DAFBLAwQUAAYACAAAACEAtp7Xc+EAAAAIAQAADwAAAGRycy9kb3ducmV2&#10;LnhtbEyPwU7DMBBE70j8g7VIXFDrJDRVG7KpEAguVEW0HDg6yZIEYjuy3TTw9SwnOK1GM5p9k28m&#10;3YuRnO+sQYjnEQgyla070yC8Hh5mKxA+KFOr3hpC+CIPm+L8LFdZbU/mhcZ9aASXGJ8phDaEIZPS&#10;Vy1p5ed2IMPeu3VaBZaukbVTJy7XvUyiaCm16gx/aNVAdy1Vn/ujRvh+dlubJNvHuHy77sZwf/Wx&#10;e9ohXl5MtzcgAk3hLwy/+IwOBTOV9mhqL3qEZLFccxQh5cN+mq54W4mwiNcgi1z+H1D8AAAA//8D&#10;AFBLAQItABQABgAIAAAAIQDkmcPA+wAAAOEBAAATAAAAAAAAAAAAAAAAAAAAAABbQ29udGVudF9U&#10;eXBlc10ueG1sUEsBAi0AFAAGAAgAAAAhACOyauHXAAAAlAEAAAsAAAAAAAAAAAAAAAAALAEAAF9y&#10;ZWxzLy5yZWxzUEsBAi0AFAAGAAgAAAAhAHQ1qe3XAgAAGwYAAA4AAAAAAAAAAAAAAAAALAIAAGRy&#10;cy9lMm9Eb2MueG1sUEsBAi0AFAAGAAgAAAAhALae13PhAAAACAEAAA8AAAAAAAAAAAAAAAAALwUA&#10;AGRycy9kb3ducmV2LnhtbFBLBQYAAAAABAAEAPMAAAA9BgAAAAA=&#10;" filled="f" stroked="f">
                <v:textbox>
                  <w:txbxContent>
                    <w:p w:rsidR="0026780F" w:rsidRPr="0026780F" w:rsidRDefault="0026780F">
                      <w:pPr>
                        <w:rPr>
                          <w:rFonts w:ascii="Arial" w:hAnsi="Arial"/>
                          <w:b/>
                        </w:rPr>
                      </w:pPr>
                      <w:r w:rsidRPr="0026780F">
                        <w:rPr>
                          <w:rFonts w:ascii="Arial" w:hAnsi="Arial"/>
                          <w:b/>
                        </w:rPr>
                        <w:t xml:space="preserve">Follow-up 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Length</w:t>
                      </w:r>
                      <w:proofErr w:type="spellEnd"/>
                      <w:r w:rsidRPr="0026780F">
                        <w:rPr>
                          <w:rFonts w:ascii="Arial" w:hAnsi="Arial"/>
                          <w:b/>
                        </w:rPr>
                        <w:t xml:space="preserve"> (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Months</w:t>
                      </w:r>
                      <w:proofErr w:type="spellEnd"/>
                      <w:r w:rsidRPr="0026780F">
                        <w:rPr>
                          <w:rFonts w:ascii="Arial" w:hAnsi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740BE" w:rsidRDefault="006740BE"/>
    <w:sectPr w:rsidR="006740BE" w:rsidSect="000A26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976"/>
    <w:rsid w:val="000A2673"/>
    <w:rsid w:val="000A6976"/>
    <w:rsid w:val="0026780F"/>
    <w:rsid w:val="0067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A6976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sz w:val="22"/>
      <w:szCs w:val="22"/>
      <w:lang w:bidi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1"/>
    <w:qFormat/>
    <w:rsid w:val="000A6976"/>
    <w:rPr>
      <w:sz w:val="24"/>
      <w:szCs w:val="24"/>
    </w:rPr>
  </w:style>
  <w:style w:type="character" w:customStyle="1" w:styleId="CorpodeltestoCarattere">
    <w:name w:val="Corpo del testo Carattere"/>
    <w:basedOn w:val="Caratterepredefinitoparagrafo"/>
    <w:link w:val="Corpodeltesto"/>
    <w:uiPriority w:val="1"/>
    <w:rsid w:val="000A6976"/>
    <w:rPr>
      <w:rFonts w:ascii="Palatino Linotype" w:eastAsia="Palatino Linotype" w:hAnsi="Palatino Linotype" w:cs="Palatino Linotype"/>
      <w:lang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69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A6976"/>
    <w:rPr>
      <w:rFonts w:ascii="Lucida Grande" w:eastAsia="Palatino Linotype" w:hAnsi="Lucida Grande" w:cs="Lucida Grande"/>
      <w:sz w:val="18"/>
      <w:szCs w:val="18"/>
      <w:lang w:bidi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A6976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sz w:val="22"/>
      <w:szCs w:val="22"/>
      <w:lang w:bidi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1"/>
    <w:qFormat/>
    <w:rsid w:val="000A6976"/>
    <w:rPr>
      <w:sz w:val="24"/>
      <w:szCs w:val="24"/>
    </w:rPr>
  </w:style>
  <w:style w:type="character" w:customStyle="1" w:styleId="CorpodeltestoCarattere">
    <w:name w:val="Corpo del testo Carattere"/>
    <w:basedOn w:val="Caratterepredefinitoparagrafo"/>
    <w:link w:val="Corpodeltesto"/>
    <w:uiPriority w:val="1"/>
    <w:rsid w:val="000A6976"/>
    <w:rPr>
      <w:rFonts w:ascii="Palatino Linotype" w:eastAsia="Palatino Linotype" w:hAnsi="Palatino Linotype" w:cs="Palatino Linotype"/>
      <w:lang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69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A6976"/>
    <w:rPr>
      <w:rFonts w:ascii="Lucida Grande" w:eastAsia="Palatino Linotype" w:hAnsi="Lucida Grande" w:cs="Lucida Grande"/>
      <w:sz w:val="18"/>
      <w:szCs w:val="18"/>
      <w:lang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Macintosh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resicce</dc:creator>
  <cp:keywords/>
  <dc:description/>
  <cp:lastModifiedBy>fabrizio presicce</cp:lastModifiedBy>
  <cp:revision>2</cp:revision>
  <dcterms:created xsi:type="dcterms:W3CDTF">2020-06-25T08:01:00Z</dcterms:created>
  <dcterms:modified xsi:type="dcterms:W3CDTF">2020-06-25T08:01:00Z</dcterms:modified>
</cp:coreProperties>
</file>